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F2F90" w14:textId="22FDB0CF" w:rsidR="00DF087A" w:rsidRDefault="009221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D1697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 w:rsidRPr="009D1697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1E6225" w:rsidRPr="009D1697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3947CA" w:rsidRPr="009D1697">
        <w:rPr>
          <w:rFonts w:ascii="Times New Roman" w:eastAsia="Times New Roman" w:hAnsi="Times New Roman" w:cs="Times New Roman"/>
          <w:sz w:val="24"/>
          <w:szCs w:val="24"/>
        </w:rPr>
        <w:t>.</w:t>
      </w:r>
      <w:r w:rsidR="003947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947CA">
        <w:rPr>
          <w:rFonts w:ascii="Times New Roman" w:eastAsia="Times New Roman" w:hAnsi="Times New Roman" w:cs="Times New Roman"/>
          <w:sz w:val="24"/>
          <w:szCs w:val="24"/>
        </w:rPr>
        <w:t>Search</w:t>
      </w:r>
      <w:proofErr w:type="spellEnd"/>
      <w:r w:rsidR="003947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947CA">
        <w:rPr>
          <w:rFonts w:ascii="Times New Roman" w:eastAsia="Times New Roman" w:hAnsi="Times New Roman" w:cs="Times New Roman"/>
          <w:sz w:val="24"/>
          <w:szCs w:val="24"/>
        </w:rPr>
        <w:t>strategy</w:t>
      </w:r>
      <w:proofErr w:type="spellEnd"/>
      <w:r w:rsidR="003947C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13954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79"/>
        <w:gridCol w:w="5145"/>
        <w:gridCol w:w="3945"/>
        <w:gridCol w:w="4185"/>
      </w:tblGrid>
      <w:tr w:rsidR="00DF087A" w14:paraId="6F201AA5" w14:textId="77777777">
        <w:trPr>
          <w:jc w:val="center"/>
        </w:trPr>
        <w:tc>
          <w:tcPr>
            <w:tcW w:w="679" w:type="dxa"/>
            <w:vAlign w:val="center"/>
          </w:tcPr>
          <w:p w14:paraId="50409F59" w14:textId="77777777" w:rsidR="00DF087A" w:rsidRDefault="00DF08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5" w:type="dxa"/>
            <w:vAlign w:val="center"/>
          </w:tcPr>
          <w:p w14:paraId="5A2DF2DF" w14:textId="31226765" w:rsidR="00DF087A" w:rsidRDefault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</w:t>
            </w:r>
            <w:r w:rsidR="00D748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</w:t>
            </w:r>
          </w:p>
        </w:tc>
        <w:tc>
          <w:tcPr>
            <w:tcW w:w="3945" w:type="dxa"/>
            <w:vAlign w:val="center"/>
          </w:tcPr>
          <w:p w14:paraId="2FCB312D" w14:textId="7AB59918" w:rsidR="00DF087A" w:rsidRDefault="00D733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4185" w:type="dxa"/>
            <w:vAlign w:val="center"/>
          </w:tcPr>
          <w:p w14:paraId="212A4EDC" w14:textId="77777777" w:rsidR="00DF087A" w:rsidRDefault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pus</w:t>
            </w:r>
            <w:proofErr w:type="spellEnd"/>
          </w:p>
        </w:tc>
      </w:tr>
      <w:tr w:rsidR="00DF087A" w14:paraId="6A484BD9" w14:textId="77777777">
        <w:trPr>
          <w:jc w:val="center"/>
        </w:trPr>
        <w:tc>
          <w:tcPr>
            <w:tcW w:w="679" w:type="dxa"/>
            <w:vAlign w:val="center"/>
          </w:tcPr>
          <w:p w14:paraId="3DAB2C25" w14:textId="77777777" w:rsidR="00DF087A" w:rsidRDefault="003947C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5145" w:type="dxa"/>
            <w:vAlign w:val="center"/>
          </w:tcPr>
          <w:p w14:paraId="6AC95930" w14:textId="77777777" w:rsidR="00DF087A" w:rsidRDefault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/11/2023</w:t>
            </w:r>
          </w:p>
        </w:tc>
        <w:tc>
          <w:tcPr>
            <w:tcW w:w="3945" w:type="dxa"/>
            <w:vAlign w:val="center"/>
          </w:tcPr>
          <w:p w14:paraId="496F66CC" w14:textId="77777777" w:rsidR="00DF087A" w:rsidRDefault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/11/2023</w:t>
            </w:r>
          </w:p>
        </w:tc>
        <w:tc>
          <w:tcPr>
            <w:tcW w:w="4185" w:type="dxa"/>
            <w:vAlign w:val="center"/>
          </w:tcPr>
          <w:p w14:paraId="51C76A5D" w14:textId="77777777" w:rsidR="00DF087A" w:rsidRDefault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/11/2023</w:t>
            </w:r>
          </w:p>
        </w:tc>
      </w:tr>
      <w:tr w:rsidR="00DF087A" w:rsidRPr="009D1697" w14:paraId="73F91539" w14:textId="77777777">
        <w:trPr>
          <w:jc w:val="center"/>
        </w:trPr>
        <w:tc>
          <w:tcPr>
            <w:tcW w:w="679" w:type="dxa"/>
            <w:tcBorders>
              <w:bottom w:val="single" w:sz="4" w:space="0" w:color="FFFFFF"/>
            </w:tcBorders>
            <w:vAlign w:val="center"/>
          </w:tcPr>
          <w:p w14:paraId="7292AA68" w14:textId="77777777" w:rsidR="00DF087A" w:rsidRDefault="00DF087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A04B2B" w14:textId="77777777" w:rsidR="00DF087A" w:rsidRDefault="003947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145" w:type="dxa"/>
            <w:vAlign w:val="center"/>
          </w:tcPr>
          <w:p w14:paraId="4370A655" w14:textId="77777777" w:rsidR="00DF087A" w:rsidRPr="003964D1" w:rsidRDefault="003947CA" w:rsidP="003947C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pper[</w:t>
            </w:r>
            <w:proofErr w:type="spellStart"/>
            <w:proofErr w:type="gram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erms] OR copper[Title/Abstract] OR copper level*[Title/Abstract] OR copper concentration*[Title/Abstract] OR trace elements[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erms] OR trace element*[Title/Abstract] OR heavy metal*[Title/Abstract] OR mineral intake*[Title/Abstract] OR nutrients intake*[Title/Abstract]) </w:t>
            </w:r>
          </w:p>
        </w:tc>
        <w:tc>
          <w:tcPr>
            <w:tcW w:w="3945" w:type="dxa"/>
            <w:vAlign w:val="center"/>
          </w:tcPr>
          <w:p w14:paraId="53A9F281" w14:textId="2D7C0F3E" w:rsidR="00DF087A" w:rsidRPr="003964D1" w:rsidRDefault="00D73340" w:rsidP="00D7334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“copper</w:t>
            </w:r>
            <w:proofErr w:type="gram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</w:t>
            </w:r>
            <w:proofErr w:type="gram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pper level*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pper concentration*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trace element*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heavy metal*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mineral intake*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nutrients intake*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4185" w:type="dxa"/>
            <w:vAlign w:val="center"/>
          </w:tcPr>
          <w:p w14:paraId="39C920B8" w14:textId="77777777" w:rsidR="00DF087A" w:rsidRPr="003964D1" w:rsidRDefault="003947CA" w:rsidP="003947C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TITLE-ABS (("copper") OR </w:t>
            </w:r>
            <w:proofErr w:type="gram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 "</w:t>
            </w:r>
            <w:proofErr w:type="gram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pper level*" ) OR ( "copper concentration*" ) OR ( "trace element*" ) OR ( "heavy metal*" ) OR ( "mineral intake*" )  OR ( "nutrients intake*" ))) </w:t>
            </w:r>
          </w:p>
        </w:tc>
      </w:tr>
      <w:tr w:rsidR="00DF087A" w:rsidRPr="009D1697" w14:paraId="6BB90259" w14:textId="77777777">
        <w:trPr>
          <w:jc w:val="center"/>
        </w:trPr>
        <w:tc>
          <w:tcPr>
            <w:tcW w:w="679" w:type="dxa"/>
            <w:tcBorders>
              <w:top w:val="single" w:sz="4" w:space="0" w:color="FFFFFF"/>
            </w:tcBorders>
            <w:vAlign w:val="center"/>
          </w:tcPr>
          <w:p w14:paraId="35B01881" w14:textId="77777777" w:rsidR="00DF087A" w:rsidRDefault="003947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145" w:type="dxa"/>
            <w:vAlign w:val="center"/>
          </w:tcPr>
          <w:p w14:paraId="3FA8DCD0" w14:textId="77777777" w:rsidR="00DF087A" w:rsidRPr="003964D1" w:rsidRDefault="003947C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colon </w:t>
            </w:r>
            <w:proofErr w:type="gram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cer[</w:t>
            </w:r>
            <w:proofErr w:type="gram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itle/Abstract] OR colon 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[Title/Abstract] OR colon carcinoma[Title/Abstract] OR colon malignancy[Title/Abstract] OR colorectal cancer[Title/Abstract] OR colorectal 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Title/Abstract] OR colorectal carcinoma[Title/Abstract] OR colorectal malignancy[Title/Abstract] OR colorectal neoplasms[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erms] OR colonic neoplasms[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erms])</w:t>
            </w:r>
          </w:p>
        </w:tc>
        <w:tc>
          <w:tcPr>
            <w:tcW w:w="3945" w:type="dxa"/>
            <w:vAlign w:val="center"/>
          </w:tcPr>
          <w:p w14:paraId="4C2BEA22" w14:textId="457EE1CB" w:rsidR="00DF087A" w:rsidRPr="003964D1" w:rsidRDefault="00D7334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“colon cancer</w:t>
            </w:r>
            <w:proofErr w:type="gram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</w:t>
            </w:r>
            <w:proofErr w:type="gram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n 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n carcinoma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n malignancy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rectal cancer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rectal 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rectal carcinoma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rectal malignancy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rectal neoplasms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“colonic neoplasms”: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85" w:type="dxa"/>
            <w:vAlign w:val="center"/>
          </w:tcPr>
          <w:p w14:paraId="4BC1FAA2" w14:textId="77777777" w:rsidR="00DF087A" w:rsidRPr="003964D1" w:rsidRDefault="003947CA" w:rsidP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TITLE-ABS </w:t>
            </w:r>
            <w:proofErr w:type="gram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( "</w:t>
            </w:r>
            <w:proofErr w:type="gram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lon cancer" ) OR ( "colon 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" ) OR ( "colon carcinoma" ) OR ( "colon malignancy" ) OR ( "colorectal cancer" ) OR ( "colorectal </w:t>
            </w:r>
            <w:proofErr w:type="spellStart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" ) OR ( "colorectal carcinoma" ) OR ( "colorectal malignancy" ) OR ( "colorectal neoplasm" ) OR ( "colonic neoplasm")))</w:t>
            </w:r>
          </w:p>
        </w:tc>
      </w:tr>
      <w:tr w:rsidR="00DF087A" w14:paraId="6DE58E97" w14:textId="77777777">
        <w:trPr>
          <w:trHeight w:val="328"/>
          <w:jc w:val="center"/>
        </w:trPr>
        <w:tc>
          <w:tcPr>
            <w:tcW w:w="679" w:type="dxa"/>
            <w:vAlign w:val="center"/>
          </w:tcPr>
          <w:p w14:paraId="339C06F2" w14:textId="77777777" w:rsidR="00DF087A" w:rsidRPr="003964D1" w:rsidRDefault="00DF08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75" w:type="dxa"/>
            <w:gridSpan w:val="3"/>
            <w:vAlign w:val="center"/>
          </w:tcPr>
          <w:p w14:paraId="03C33A13" w14:textId="77777777" w:rsidR="00DF087A" w:rsidRPr="003964D1" w:rsidRDefault="003947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3979B4E" w14:textId="77777777" w:rsidR="00DF087A" w:rsidRDefault="00394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#1 AND #2)</w:t>
            </w:r>
          </w:p>
          <w:p w14:paraId="1A2DE637" w14:textId="77777777" w:rsidR="00DF087A" w:rsidRDefault="00DF08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A9C230E" w14:textId="77777777" w:rsidR="00DF087A" w:rsidRDefault="00DF087A">
      <w:pPr>
        <w:spacing w:line="240" w:lineRule="auto"/>
      </w:pPr>
    </w:p>
    <w:p w14:paraId="17E95164" w14:textId="77777777" w:rsidR="00E678D5" w:rsidRDefault="00E678D5">
      <w:pPr>
        <w:spacing w:line="240" w:lineRule="auto"/>
      </w:pPr>
    </w:p>
    <w:p w14:paraId="0700D333" w14:textId="77777777" w:rsidR="00E678D5" w:rsidRDefault="00E678D5">
      <w:pPr>
        <w:spacing w:line="240" w:lineRule="auto"/>
      </w:pPr>
    </w:p>
    <w:p w14:paraId="006909F8" w14:textId="77777777" w:rsidR="00E678D5" w:rsidRDefault="00E678D5">
      <w:pPr>
        <w:spacing w:line="240" w:lineRule="auto"/>
      </w:pPr>
    </w:p>
    <w:p w14:paraId="77115962" w14:textId="77777777" w:rsidR="00E678D5" w:rsidRDefault="00E678D5">
      <w:pPr>
        <w:spacing w:line="240" w:lineRule="auto"/>
      </w:pPr>
    </w:p>
    <w:p w14:paraId="41E72BD3" w14:textId="77777777" w:rsidR="00E678D5" w:rsidRDefault="00E678D5">
      <w:pPr>
        <w:spacing w:line="240" w:lineRule="auto"/>
      </w:pPr>
    </w:p>
    <w:p w14:paraId="136B0208" w14:textId="77777777" w:rsidR="00E678D5" w:rsidRDefault="00E678D5">
      <w:pPr>
        <w:spacing w:line="240" w:lineRule="auto"/>
      </w:pPr>
    </w:p>
    <w:tbl>
      <w:tblPr>
        <w:tblStyle w:val="a"/>
        <w:tblW w:w="13954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79"/>
        <w:gridCol w:w="5145"/>
        <w:gridCol w:w="3945"/>
        <w:gridCol w:w="4185"/>
      </w:tblGrid>
      <w:tr w:rsidR="00E678D5" w14:paraId="2A3BE81C" w14:textId="77777777" w:rsidTr="00CA76B4">
        <w:trPr>
          <w:jc w:val="center"/>
        </w:trPr>
        <w:tc>
          <w:tcPr>
            <w:tcW w:w="679" w:type="dxa"/>
            <w:vAlign w:val="center"/>
          </w:tcPr>
          <w:p w14:paraId="5C8AC260" w14:textId="77777777" w:rsidR="00E678D5" w:rsidRDefault="00E678D5" w:rsidP="00CA76B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5" w:type="dxa"/>
            <w:vAlign w:val="center"/>
          </w:tcPr>
          <w:p w14:paraId="524FD55C" w14:textId="00D7FE4B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1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eb </w:t>
            </w:r>
            <w:proofErr w:type="spellStart"/>
            <w:r w:rsidRPr="009D1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9D1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D1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ence</w:t>
            </w:r>
            <w:proofErr w:type="spellEnd"/>
          </w:p>
        </w:tc>
        <w:tc>
          <w:tcPr>
            <w:tcW w:w="3945" w:type="dxa"/>
            <w:vAlign w:val="center"/>
          </w:tcPr>
          <w:p w14:paraId="5BB90742" w14:textId="6CBAD5DB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85" w:type="dxa"/>
            <w:vAlign w:val="center"/>
          </w:tcPr>
          <w:p w14:paraId="64584AD6" w14:textId="4EC6753F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78D5" w14:paraId="0F66F892" w14:textId="77777777" w:rsidTr="00CA76B4">
        <w:trPr>
          <w:jc w:val="center"/>
        </w:trPr>
        <w:tc>
          <w:tcPr>
            <w:tcW w:w="679" w:type="dxa"/>
            <w:vAlign w:val="center"/>
          </w:tcPr>
          <w:p w14:paraId="57443105" w14:textId="77777777" w:rsidR="00E678D5" w:rsidRDefault="00E678D5" w:rsidP="00CA76B4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5145" w:type="dxa"/>
            <w:vAlign w:val="center"/>
          </w:tcPr>
          <w:p w14:paraId="6E196528" w14:textId="4FBCD0C6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/11/2024</w:t>
            </w:r>
          </w:p>
        </w:tc>
        <w:tc>
          <w:tcPr>
            <w:tcW w:w="3945" w:type="dxa"/>
            <w:vAlign w:val="center"/>
          </w:tcPr>
          <w:p w14:paraId="5F4A8F4A" w14:textId="2E8CDB03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  <w:vAlign w:val="center"/>
          </w:tcPr>
          <w:p w14:paraId="4A67E91E" w14:textId="087A16B9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8D5" w:rsidRPr="009D1697" w14:paraId="1DA4950C" w14:textId="77777777" w:rsidTr="00CA76B4">
        <w:trPr>
          <w:jc w:val="center"/>
        </w:trPr>
        <w:tc>
          <w:tcPr>
            <w:tcW w:w="679" w:type="dxa"/>
            <w:tcBorders>
              <w:bottom w:val="single" w:sz="4" w:space="0" w:color="FFFFFF"/>
            </w:tcBorders>
            <w:vAlign w:val="center"/>
          </w:tcPr>
          <w:p w14:paraId="7C5AB641" w14:textId="77777777" w:rsidR="00E678D5" w:rsidRDefault="00E678D5" w:rsidP="00CA76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0EC4D0" w14:textId="77777777" w:rsidR="00E678D5" w:rsidRDefault="00E678D5" w:rsidP="00CA76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145" w:type="dxa"/>
            <w:vAlign w:val="center"/>
          </w:tcPr>
          <w:p w14:paraId="34A13A4D" w14:textId="065A48ED" w:rsidR="00E678D5" w:rsidRPr="003964D1" w:rsidRDefault="00E678D5" w:rsidP="00E678D5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TI="copper" OR AB="copper" OR TI="copper level*" OR AB="copper level*" OR TI="copper concentration*" OR AB=" copper concentration*" OR TI="trace element*" OR AB="trace element*" OR TI="heavy metal*" OR AB=" heavy metal*" OR TI="mineral intake*" OR AB=" mineral intake*" OR TI="nutrients intake*" OR AB="nutrients intake*")</w:t>
            </w: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45" w:type="dxa"/>
            <w:vAlign w:val="center"/>
          </w:tcPr>
          <w:p w14:paraId="2846748A" w14:textId="1114F649" w:rsidR="00E678D5" w:rsidRPr="003964D1" w:rsidRDefault="00E678D5" w:rsidP="00CA76B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85" w:type="dxa"/>
            <w:vAlign w:val="center"/>
          </w:tcPr>
          <w:p w14:paraId="31F1A06F" w14:textId="52CFC9B5" w:rsidR="00E678D5" w:rsidRPr="003964D1" w:rsidRDefault="00E678D5" w:rsidP="00CA76B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78D5" w:rsidRPr="009D1697" w14:paraId="22088BC7" w14:textId="77777777" w:rsidTr="00CA76B4">
        <w:trPr>
          <w:jc w:val="center"/>
        </w:trPr>
        <w:tc>
          <w:tcPr>
            <w:tcW w:w="679" w:type="dxa"/>
            <w:tcBorders>
              <w:top w:val="single" w:sz="4" w:space="0" w:color="FFFFFF"/>
            </w:tcBorders>
            <w:vAlign w:val="center"/>
          </w:tcPr>
          <w:p w14:paraId="4DF6B537" w14:textId="77777777" w:rsidR="00E678D5" w:rsidRDefault="00E678D5" w:rsidP="00CA76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145" w:type="dxa"/>
            <w:vAlign w:val="center"/>
          </w:tcPr>
          <w:p w14:paraId="0C92E03E" w14:textId="65A165D2" w:rsidR="00E678D5" w:rsidRPr="003964D1" w:rsidRDefault="00E678D5" w:rsidP="00E678D5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TI="colon cancer" OR AB="colon cancer" OR TI="colon </w:t>
            </w:r>
            <w:proofErr w:type="spellStart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" OR AB=" colon </w:t>
            </w:r>
            <w:proofErr w:type="spellStart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" OR TI="colon carcinoma" OR AB="colon carcinoma" OR TI="colon malignancy" OR AB="colon malignancy" OR TI="colorectal cancer" OR AB="colorectal cancer" OR TI="colorectal </w:t>
            </w:r>
            <w:proofErr w:type="spellStart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" OR AB="colorectal </w:t>
            </w:r>
            <w:proofErr w:type="spellStart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E67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" OR TI="colorectal carcinoma" OR AB="colorectal carcinoma" OR TI="colorectal malignancy" OR AB="colorectal malignancy" OR TI="colorectal neoplasm" OR AB="colorectal neoplasm" OR TI="colonic neoplasm" OR AB="colonic neoplasm")</w:t>
            </w: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45" w:type="dxa"/>
            <w:vAlign w:val="center"/>
          </w:tcPr>
          <w:p w14:paraId="79B15528" w14:textId="265CD7CE" w:rsidR="00E678D5" w:rsidRPr="003964D1" w:rsidRDefault="00E678D5" w:rsidP="00CA76B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85" w:type="dxa"/>
            <w:vAlign w:val="center"/>
          </w:tcPr>
          <w:p w14:paraId="231CC6EF" w14:textId="60F4B1FB" w:rsidR="00E678D5" w:rsidRPr="003964D1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78D5" w14:paraId="78452E7A" w14:textId="77777777" w:rsidTr="00CA76B4">
        <w:trPr>
          <w:trHeight w:val="328"/>
          <w:jc w:val="center"/>
        </w:trPr>
        <w:tc>
          <w:tcPr>
            <w:tcW w:w="679" w:type="dxa"/>
            <w:vAlign w:val="center"/>
          </w:tcPr>
          <w:p w14:paraId="3CE719AD" w14:textId="77777777" w:rsidR="00E678D5" w:rsidRPr="003964D1" w:rsidRDefault="00E678D5" w:rsidP="00CA76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75" w:type="dxa"/>
            <w:gridSpan w:val="3"/>
            <w:vAlign w:val="center"/>
          </w:tcPr>
          <w:p w14:paraId="08D0C729" w14:textId="77777777" w:rsidR="00E678D5" w:rsidRPr="003964D1" w:rsidRDefault="00E678D5" w:rsidP="00CA76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964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C75240B" w14:textId="77777777" w:rsidR="00E678D5" w:rsidRDefault="00E678D5" w:rsidP="00CA76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#1 AND #2)</w:t>
            </w:r>
          </w:p>
          <w:p w14:paraId="44F4A405" w14:textId="77777777" w:rsidR="00E678D5" w:rsidRDefault="00E678D5" w:rsidP="00CA76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0AD3487" w14:textId="77777777" w:rsidR="00E678D5" w:rsidRDefault="00E678D5">
      <w:pPr>
        <w:spacing w:line="240" w:lineRule="auto"/>
      </w:pPr>
    </w:p>
    <w:sectPr w:rsidR="00E678D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87A"/>
    <w:rsid w:val="00120E3B"/>
    <w:rsid w:val="00180A31"/>
    <w:rsid w:val="001E6225"/>
    <w:rsid w:val="002471D5"/>
    <w:rsid w:val="003947CA"/>
    <w:rsid w:val="003964D1"/>
    <w:rsid w:val="004114A2"/>
    <w:rsid w:val="00413DB9"/>
    <w:rsid w:val="00694F4C"/>
    <w:rsid w:val="009221D3"/>
    <w:rsid w:val="00987044"/>
    <w:rsid w:val="009D1697"/>
    <w:rsid w:val="00AD38CC"/>
    <w:rsid w:val="00D73340"/>
    <w:rsid w:val="00D74890"/>
    <w:rsid w:val="00DF087A"/>
    <w:rsid w:val="00E678D5"/>
    <w:rsid w:val="00E8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85B53"/>
  <w15:docId w15:val="{BCD83A58-067B-42F6-BB6E-14EE8CFB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947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947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947C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47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47C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47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47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0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B6CA6-CD1E-42CC-8803-9857F027C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 Munoz Bravo</cp:lastModifiedBy>
  <cp:revision>5</cp:revision>
  <dcterms:created xsi:type="dcterms:W3CDTF">2024-11-22T11:07:00Z</dcterms:created>
  <dcterms:modified xsi:type="dcterms:W3CDTF">2025-01-13T18:06:00Z</dcterms:modified>
</cp:coreProperties>
</file>